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1226"/>
        <w:gridCol w:w="7"/>
        <w:gridCol w:w="984"/>
        <w:gridCol w:w="640"/>
        <w:gridCol w:w="760"/>
        <w:gridCol w:w="740"/>
        <w:gridCol w:w="800"/>
        <w:gridCol w:w="800"/>
        <w:gridCol w:w="760"/>
        <w:gridCol w:w="760"/>
        <w:gridCol w:w="760"/>
        <w:gridCol w:w="800"/>
        <w:gridCol w:w="720"/>
        <w:gridCol w:w="840"/>
        <w:gridCol w:w="581"/>
        <w:gridCol w:w="800"/>
        <w:gridCol w:w="840"/>
        <w:gridCol w:w="766"/>
        <w:gridCol w:w="1400"/>
      </w:tblGrid>
      <w:tr>
        <w:trPr>
          <w:trHeight w:val="195" w:hRule="atLeast"/>
        </w:trPr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GC DISCOVERY SET</w:t>
            </w:r>
          </w:p>
        </w:tc>
        <w:tc>
          <w:tcPr>
            <w:tcW w:w="750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 REPORT</w:t>
            </w:r>
          </w:p>
        </w:tc>
      </w:tr>
      <w:tr>
        <w:trPr>
          <w:trHeight w:val="195" w:hRule="atLeast"/>
        </w:trPr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Radius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 Body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US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/A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1.3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PR17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3074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5x10</w:t>
            </w:r>
            <w:r>
              <w:rPr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8x10</w:t>
            </w:r>
            <w:r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9568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7.1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GC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6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BTB4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2410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x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x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9.2x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.0x10</w:t>
            </w:r>
            <w:r>
              <w:rPr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bookmarkStart w:id="0" w:name="OLE_LINK1"/>
            <w:r>
              <w:rPr>
                <w:sz w:val="16"/>
                <w:szCs w:val="16"/>
              </w:rPr>
              <w:t>rs6696981</w:t>
            </w:r>
            <w:bookmarkEnd w:id="0"/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2x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.8x10</w:t>
            </w:r>
            <w:r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16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BTBN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9850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8.4x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p22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NNB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793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7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.1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.4x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q21.1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P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7140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.7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0x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q14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F2C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6659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x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x10</w:t>
            </w:r>
            <w:r>
              <w:rPr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1x10</w:t>
            </w:r>
            <w:r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p21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HC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13034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2x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q25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6orf97/ESR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57905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.2x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.1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7004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6x10</w:t>
            </w:r>
            <w:r>
              <w:rPr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6x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3830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.0x10</w:t>
            </w:r>
            <w:r>
              <w:rPr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.3x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2913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5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5x10</w:t>
            </w:r>
            <w:r>
              <w:rPr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0x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9980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2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2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p14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RD3N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2405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.2x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4x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21.3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J4228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2926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9.5x10</w:t>
            </w:r>
            <w:r>
              <w:rPr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.4x10</w:t>
            </w:r>
            <w:r>
              <w:rPr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7813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.5x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9x10</w:t>
            </w:r>
            <w:r>
              <w:rPr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1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M3C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77672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0x10</w:t>
            </w:r>
            <w:r>
              <w:rPr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 ET AL [32].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q24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PG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9381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8x10</w:t>
            </w:r>
            <w:r>
              <w:rPr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.3x10</w:t>
            </w:r>
            <w:r>
              <w:rPr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6980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7.4x10</w:t>
            </w:r>
            <w:r>
              <w:rPr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5x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5580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7.6x10</w:t>
            </w:r>
            <w:r>
              <w:rPr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NS UK / ROTTERDAM [21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4.1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CDC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219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0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5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X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1785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7x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p12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HGAP1/LRP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3235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8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4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5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13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RP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3622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.3x10</w:t>
            </w:r>
            <w:r>
              <w:rPr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NS UK / ROTTERDAM [21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170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GC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P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7643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3x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>-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2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1626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.1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SPAC [34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q14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K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59473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x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x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0x10</w:t>
            </w:r>
            <w:r>
              <w:rPr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9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59475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1x10</w:t>
            </w:r>
            <w:r>
              <w:rPr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1x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q32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RK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1028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8x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2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23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DAMTS1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4561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-0.044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x10</w:t>
            </w:r>
            <w:r>
              <w:rPr>
                <w:sz w:val="16"/>
                <w:szCs w:val="16"/>
                <w:vertAlign w:val="superscript"/>
              </w:rPr>
              <w:t>-7 b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ONG ET AL [33].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5906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4</w:t>
            </w:r>
            <w:r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x10</w:t>
            </w:r>
            <w:r>
              <w:rPr>
                <w:sz w:val="16"/>
                <w:szCs w:val="16"/>
                <w:vertAlign w:val="superscript"/>
              </w:rPr>
              <w:t>-6 b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ONG ET AL [33].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6447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4</w:t>
            </w:r>
            <w:r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0x10</w:t>
            </w:r>
            <w:r>
              <w:rPr>
                <w:sz w:val="16"/>
                <w:szCs w:val="16"/>
                <w:vertAlign w:val="superscript"/>
              </w:rPr>
              <w:t>-6 b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ONG ET AL [33].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q24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OXL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4814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.0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8.3x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1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DAC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876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0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.8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12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RHR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0352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.0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8.3x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FOS [17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q21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ST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36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207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1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2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0774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2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2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q21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NK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01836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9.9x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DE-1 [23]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p12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JAG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7306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  <w:szCs w:val="16"/>
              </w:rPr>
              <w:t>-0.04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x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.2x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NG ET AL [28]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Female gwas samples. </w:t>
      </w: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US White GWAS Sample</w:t>
      </w:r>
    </w:p>
    <w:p>
      <w:pPr>
        <w:pStyle w:val="Normal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51:00Z</dcterms:created>
  <dc:creator>Matthew Brown</dc:creator>
  <dc:description/>
  <cp:keywords/>
  <dc:language>en-US</dc:language>
  <cp:lastModifiedBy>Matthew Brown</cp:lastModifiedBy>
  <cp:lastPrinted>2010-06-30T19:34:00Z</cp:lastPrinted>
  <dcterms:modified xsi:type="dcterms:W3CDTF">2010-11-19T18:51:00Z</dcterms:modified>
  <cp:revision>2</cp:revision>
  <dc:subject/>
  <dc:title/>
</cp:coreProperties>
</file>